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FD3A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936F07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3DFEF7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B35C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F7E8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9542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1B862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5D45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DDA9C0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F272A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498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08C1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F54C2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E786F6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55C10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31B27A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A1AA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9FA79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DB4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69A3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E60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60F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C2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C26CD" w14:textId="2658D34E" w:rsidR="0068643A" w:rsidRPr="00FD6E06" w:rsidRDefault="00FF6C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975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2AAA8" w14:textId="64EF3A66" w:rsidR="0068643A" w:rsidRPr="00FD6E06" w:rsidRDefault="00C255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 line 1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14:paraId="735D61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8E5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D41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41A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CB2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97C6B" w14:textId="4C89B1B2" w:rsidR="0068643A" w:rsidRPr="00FD6E06" w:rsidRDefault="006C7A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7087C" w14:textId="409A788C" w:rsidR="0068643A" w:rsidRPr="00FD6E06" w:rsidRDefault="006C7A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7A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4D741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AA2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BDA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CB2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8ED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0BD5B" w14:textId="222B47D6" w:rsidR="0068643A" w:rsidRPr="00FD6E06" w:rsidRDefault="006C7A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D2167" w14:textId="68A99CD9" w:rsidR="0068643A" w:rsidRPr="00FD6E06" w:rsidRDefault="006C7A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7A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949DD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B4B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B7A6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02F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FB9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D1E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31179" w14:textId="33A45978" w:rsidR="0068643A" w:rsidRPr="00FD6E06" w:rsidRDefault="009F07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228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E5CB6" w14:textId="616D2DD6" w:rsidR="0068643A" w:rsidRPr="00FD6E06" w:rsidRDefault="00FD2D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2D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 line </w:t>
            </w:r>
            <w:r w:rsidR="00C548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A78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548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0C10DE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BD9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819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092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E1181" w14:textId="1D1B2640" w:rsidR="0068643A" w:rsidRPr="00FD6E06" w:rsidRDefault="00243E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234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CDE17" w14:textId="777028FE" w:rsidR="0068643A" w:rsidRPr="00FD6E06" w:rsidRDefault="002B0D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BB7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296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9596A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CDB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C14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D91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44B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23B75" w14:textId="0FAAA6B2" w:rsidR="0068643A" w:rsidRPr="00FD6E06" w:rsidRDefault="00243E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FC0EF" w14:textId="3EE56348" w:rsidR="0068643A" w:rsidRPr="00FD6E06" w:rsidRDefault="00FF13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13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0B875E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94C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598B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06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226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D98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D9376" w14:textId="10F6BE63" w:rsidR="0068643A" w:rsidRPr="00FD6E06" w:rsidRDefault="00F85C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F17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3E088" w14:textId="7A3E1C7E" w:rsidR="0068643A" w:rsidRPr="00FD6E06" w:rsidRDefault="00F85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5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E90D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CC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181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601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292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852E3" w14:textId="089F5805" w:rsidR="0068643A" w:rsidRPr="00FD6E06" w:rsidRDefault="00FF13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08130" w14:textId="532AAE78" w:rsidR="0068643A" w:rsidRPr="00FD6E06" w:rsidRDefault="00FF13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AA7DB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85D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BEB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DF1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0A0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9073C" w14:textId="67C804A8" w:rsidR="0068643A" w:rsidRPr="00FD6E06" w:rsidRDefault="00FF13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773F1" w14:textId="269E4CC5" w:rsidR="0068643A" w:rsidRPr="00FD6E06" w:rsidRDefault="00FF13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13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8C6DF9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89E2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9F33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DC1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259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87D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09B05" w14:textId="2A482A1B" w:rsidR="0068643A" w:rsidRPr="00FD6E06" w:rsidRDefault="00E50C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7B0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3A7F6" w14:textId="0EB54D95" w:rsidR="0068643A" w:rsidRPr="00FD6E06" w:rsidRDefault="00662E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31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– </w:t>
            </w:r>
            <w:r w:rsidR="00110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23 and Page </w:t>
            </w:r>
            <w:r w:rsidR="00110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E70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Page 6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1133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</w:t>
            </w:r>
            <w:r w:rsidR="001133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0AD86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A2E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906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DCF4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1867B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2AAD3" w14:textId="77CDF6F3" w:rsidR="0068643A" w:rsidRPr="00FD6E06" w:rsidRDefault="00E072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04E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D630C" w14:textId="371A4ACD" w:rsidR="0068643A" w:rsidRPr="00FD6E06" w:rsidRDefault="006A3E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133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765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r w:rsidR="004E6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3638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E6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3638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E6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Page</w:t>
            </w:r>
            <w:r w:rsidR="003638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</w:t>
            </w:r>
            <w:r w:rsidR="004E6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-</w:t>
            </w:r>
            <w:r w:rsidR="00E862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18BC89B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1626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62CF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C34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E03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407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0BAFB" w14:textId="1A2CFAF8" w:rsidR="0068643A" w:rsidRPr="00FD6E06" w:rsidRDefault="009A7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1DD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94758" w14:textId="20A26E7A" w:rsidR="0068643A" w:rsidRPr="00FD6E06" w:rsidRDefault="00A965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4F39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1 </w:t>
            </w:r>
            <w:r w:rsidR="004B6B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D775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EE3A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1A3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A82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C2D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870DD" w14:textId="3E1B6DE1" w:rsidR="0068643A" w:rsidRPr="00FD6E06" w:rsidRDefault="009A73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EB1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075A5" w14:textId="458FA6CD" w:rsidR="0068643A" w:rsidRPr="00FD6E06" w:rsidRDefault="00686F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9A1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435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875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6435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F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 w:rsidR="006435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60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75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F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Page</w:t>
            </w:r>
            <w:r w:rsidR="00875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 line</w:t>
            </w:r>
            <w:r w:rsidR="003F47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20</w:t>
            </w:r>
          </w:p>
        </w:tc>
      </w:tr>
      <w:tr w:rsidR="0068643A" w:rsidRPr="00FD6E06" w14:paraId="2D1692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16C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BFC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78E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2E677" w14:textId="6C47C60F" w:rsidR="0068643A" w:rsidRPr="00FD6E06" w:rsidRDefault="004361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042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2A3E7" w14:textId="276E1AD9" w:rsidR="0068643A" w:rsidRPr="00467D50" w:rsidRDefault="00686F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7D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770506" w:rsidRPr="00467D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467D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C3434" w:rsidRPr="00467D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467D50" w:rsidRPr="00467D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C3434" w:rsidRPr="00467D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67D50" w:rsidRPr="00467D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1B54FA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10B8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CFBB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C87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7AA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660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AFE30" w14:textId="1A05C81D" w:rsidR="0068643A" w:rsidRPr="00FD6E06" w:rsidRDefault="004361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658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575A9" w14:textId="1CB0F293" w:rsidR="0068643A" w:rsidRPr="00FD6E06" w:rsidRDefault="006D32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2D7A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ED08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  <w:r w:rsidR="002D7A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ED08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D7A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D08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C1F6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72D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9EE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F87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4CEFE" w14:textId="52F0CCC6" w:rsidR="0068643A" w:rsidRPr="00FD6E06" w:rsidRDefault="004361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5A3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81BDE" w14:textId="04784095" w:rsidR="0068643A" w:rsidRPr="00FD6E06" w:rsidRDefault="006D32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32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D85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B3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068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D85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6B3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44B2F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F56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EC3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5BF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DFFA2" w14:textId="6337E607" w:rsidR="0068643A" w:rsidRPr="00FD6E06" w:rsidRDefault="004361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4EA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F6C51" w14:textId="60F96C4D" w:rsidR="0068643A" w:rsidRPr="00FD6E06" w:rsidRDefault="006D32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32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764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9657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F20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417E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7</w:t>
            </w:r>
            <w:r w:rsidR="000C73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B84E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26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2B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8CE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88724" w14:textId="078605B4" w:rsidR="0068643A" w:rsidRPr="00FD6E06" w:rsidRDefault="004361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531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6D78F" w14:textId="4A19D99A" w:rsidR="0068643A" w:rsidRPr="00FD6E06" w:rsidRDefault="00054D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54D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5F48F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7B4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527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A12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83E9D" w14:textId="4235B50D" w:rsidR="0068643A" w:rsidRPr="00FD6E06" w:rsidRDefault="004361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6EE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3641D" w14:textId="79168D53" w:rsidR="0068643A" w:rsidRPr="00FD6E06" w:rsidRDefault="001D34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474C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BB29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9657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74C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2B19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74C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6D25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Page 16 line </w:t>
            </w:r>
            <w:r w:rsidR="00576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1</w:t>
            </w:r>
          </w:p>
        </w:tc>
      </w:tr>
      <w:tr w:rsidR="0068643A" w:rsidRPr="00FD6E06" w14:paraId="34D1A6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E12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F0C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55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383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633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50B5C" w14:textId="122ECBD7" w:rsidR="0068643A" w:rsidRPr="00FD6E06" w:rsidRDefault="004361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61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8FCA5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A0E1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253106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1DB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60D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052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31A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15E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81A3A" w14:textId="14F263F1" w:rsidR="0068643A" w:rsidRPr="00FD6E06" w:rsidRDefault="00D122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22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836738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8A6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FB0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EA8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143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528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B3328" w14:textId="3EBCE821" w:rsidR="0068643A" w:rsidRPr="00FD6E06" w:rsidRDefault="00D122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22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C3348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ACE6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CD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F76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01C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EA1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94971" w14:textId="55830CA9" w:rsidR="0068643A" w:rsidRPr="00FD6E06" w:rsidRDefault="00D122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22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DB69D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E1EF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5D6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102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037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D6C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8183D" w14:textId="23EF37A1" w:rsidR="0068643A" w:rsidRPr="00FD6E06" w:rsidRDefault="00D122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22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C4040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D99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96E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947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851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DC5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79C33" w14:textId="6D17931C" w:rsidR="0068643A" w:rsidRPr="00FD6E06" w:rsidRDefault="00D122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22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E3793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063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668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94A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936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EC9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978AF" w14:textId="12F8965B" w:rsidR="0068643A" w:rsidRPr="00FD6E06" w:rsidRDefault="00340A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40A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0525BC4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B00DB" w14:textId="77777777" w:rsidR="009E005E" w:rsidRDefault="009E005E" w:rsidP="00FD6E06">
      <w:pPr>
        <w:spacing w:after="0" w:line="240" w:lineRule="auto"/>
      </w:pPr>
      <w:r>
        <w:separator/>
      </w:r>
    </w:p>
  </w:endnote>
  <w:endnote w:type="continuationSeparator" w:id="0">
    <w:p w14:paraId="7F57F342" w14:textId="77777777" w:rsidR="009E005E" w:rsidRDefault="009E005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30B1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B197299" wp14:editId="6A4E1B9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11430" w14:textId="77777777" w:rsidR="009E005E" w:rsidRDefault="009E005E" w:rsidP="00FD6E06">
      <w:pPr>
        <w:spacing w:after="0" w:line="240" w:lineRule="auto"/>
      </w:pPr>
      <w:r>
        <w:separator/>
      </w:r>
    </w:p>
  </w:footnote>
  <w:footnote w:type="continuationSeparator" w:id="0">
    <w:p w14:paraId="2AEE7D52" w14:textId="77777777" w:rsidR="009E005E" w:rsidRDefault="009E005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9B0C3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2F6DC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854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1NDEyNTGxtDCwNLJU0lEKTi0uzszPAykwqQUAw51uvCwAAAA="/>
  </w:docVars>
  <w:rsids>
    <w:rsidRoot w:val="00FD6E06"/>
    <w:rsid w:val="00046C3F"/>
    <w:rsid w:val="00054D48"/>
    <w:rsid w:val="000C7321"/>
    <w:rsid w:val="000E2E2E"/>
    <w:rsid w:val="001104CE"/>
    <w:rsid w:val="00113393"/>
    <w:rsid w:val="001D34D7"/>
    <w:rsid w:val="001E4CA1"/>
    <w:rsid w:val="002253F7"/>
    <w:rsid w:val="00243ED0"/>
    <w:rsid w:val="00296790"/>
    <w:rsid w:val="002B0DDF"/>
    <w:rsid w:val="002B19F4"/>
    <w:rsid w:val="002C6BEE"/>
    <w:rsid w:val="002D7A2B"/>
    <w:rsid w:val="00302198"/>
    <w:rsid w:val="003149FD"/>
    <w:rsid w:val="00340A62"/>
    <w:rsid w:val="0036099D"/>
    <w:rsid w:val="003638AD"/>
    <w:rsid w:val="003C3434"/>
    <w:rsid w:val="003F47FA"/>
    <w:rsid w:val="00417EB0"/>
    <w:rsid w:val="004204EE"/>
    <w:rsid w:val="004361DE"/>
    <w:rsid w:val="00467D50"/>
    <w:rsid w:val="00471CBC"/>
    <w:rsid w:val="00474CDA"/>
    <w:rsid w:val="004B6B81"/>
    <w:rsid w:val="004E6E16"/>
    <w:rsid w:val="004F39A2"/>
    <w:rsid w:val="00503A2F"/>
    <w:rsid w:val="005044C7"/>
    <w:rsid w:val="0053526A"/>
    <w:rsid w:val="005764B9"/>
    <w:rsid w:val="00576788"/>
    <w:rsid w:val="00613054"/>
    <w:rsid w:val="00641C3F"/>
    <w:rsid w:val="006435E9"/>
    <w:rsid w:val="00662E07"/>
    <w:rsid w:val="00664936"/>
    <w:rsid w:val="0068643A"/>
    <w:rsid w:val="00686F82"/>
    <w:rsid w:val="006A3EE8"/>
    <w:rsid w:val="006B351F"/>
    <w:rsid w:val="006C7AC1"/>
    <w:rsid w:val="006D259A"/>
    <w:rsid w:val="006D322C"/>
    <w:rsid w:val="006E5A85"/>
    <w:rsid w:val="006E7054"/>
    <w:rsid w:val="007408B6"/>
    <w:rsid w:val="00750A0E"/>
    <w:rsid w:val="00770506"/>
    <w:rsid w:val="0077656E"/>
    <w:rsid w:val="007924AC"/>
    <w:rsid w:val="007B142A"/>
    <w:rsid w:val="00807EE2"/>
    <w:rsid w:val="008338ED"/>
    <w:rsid w:val="00875894"/>
    <w:rsid w:val="008C632B"/>
    <w:rsid w:val="00965763"/>
    <w:rsid w:val="009A145F"/>
    <w:rsid w:val="009A73B2"/>
    <w:rsid w:val="009B20D2"/>
    <w:rsid w:val="009E005E"/>
    <w:rsid w:val="009F075B"/>
    <w:rsid w:val="00A06856"/>
    <w:rsid w:val="00A0782F"/>
    <w:rsid w:val="00A33BDF"/>
    <w:rsid w:val="00A4086B"/>
    <w:rsid w:val="00A965E5"/>
    <w:rsid w:val="00B567D4"/>
    <w:rsid w:val="00BB2953"/>
    <w:rsid w:val="00BB4AE3"/>
    <w:rsid w:val="00BB75CA"/>
    <w:rsid w:val="00BE5E34"/>
    <w:rsid w:val="00C02A9A"/>
    <w:rsid w:val="00C255D0"/>
    <w:rsid w:val="00C5487F"/>
    <w:rsid w:val="00CA6DD4"/>
    <w:rsid w:val="00D122DF"/>
    <w:rsid w:val="00D63B36"/>
    <w:rsid w:val="00D775F9"/>
    <w:rsid w:val="00D83D4A"/>
    <w:rsid w:val="00D85E6A"/>
    <w:rsid w:val="00DA3318"/>
    <w:rsid w:val="00DA7828"/>
    <w:rsid w:val="00E0728D"/>
    <w:rsid w:val="00E50CE4"/>
    <w:rsid w:val="00E6741D"/>
    <w:rsid w:val="00E8620B"/>
    <w:rsid w:val="00ED0867"/>
    <w:rsid w:val="00EE17D5"/>
    <w:rsid w:val="00EF15DA"/>
    <w:rsid w:val="00EF200B"/>
    <w:rsid w:val="00EF4CEC"/>
    <w:rsid w:val="00F1358D"/>
    <w:rsid w:val="00F15E3E"/>
    <w:rsid w:val="00F36522"/>
    <w:rsid w:val="00F85CC3"/>
    <w:rsid w:val="00F901FE"/>
    <w:rsid w:val="00F902C9"/>
    <w:rsid w:val="00FD2D39"/>
    <w:rsid w:val="00FD6E06"/>
    <w:rsid w:val="00FF134F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FB87D"/>
  <w15:docId w15:val="{4C42FAE9-282D-4FD4-A6C8-09703AD0C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900</Words>
  <Characters>4739</Characters>
  <Application>Microsoft Office Word</Application>
  <DocSecurity>0</DocSecurity>
  <Lines>278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agan, Sylvia</cp:lastModifiedBy>
  <cp:revision>72</cp:revision>
  <dcterms:created xsi:type="dcterms:W3CDTF">2016-01-13T16:30:00Z</dcterms:created>
  <dcterms:modified xsi:type="dcterms:W3CDTF">2026-03-04T00:25:00Z</dcterms:modified>
</cp:coreProperties>
</file>